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E4ABD" w14:textId="0CF8E52E" w:rsidR="00506D92" w:rsidRPr="00AB5954" w:rsidRDefault="008E5354" w:rsidP="00506D92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>Supplementa</w:t>
      </w:r>
      <w:r w:rsidR="00967F16">
        <w:rPr>
          <w:rFonts w:ascii="Times New Roman" w:hAnsi="Times New Roman" w:cs="Times New Roman" w:hint="eastAsia"/>
          <w:b/>
          <w:bCs/>
          <w:sz w:val="22"/>
          <w:szCs w:val="28"/>
        </w:rPr>
        <w:t>r</w:t>
      </w:r>
      <w:r>
        <w:rPr>
          <w:rFonts w:ascii="Times New Roman" w:hAnsi="Times New Roman" w:cs="Times New Roman"/>
          <w:b/>
          <w:bCs/>
          <w:sz w:val="22"/>
          <w:szCs w:val="28"/>
        </w:rPr>
        <w:t>y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 w:rsidR="00C414EC">
        <w:rPr>
          <w:rFonts w:ascii="Times New Roman" w:hAnsi="Times New Roman" w:cs="Times New Roman" w:hint="eastAsia"/>
          <w:b/>
          <w:bCs/>
          <w:sz w:val="22"/>
          <w:szCs w:val="28"/>
        </w:rPr>
        <w:t>Table 1</w:t>
      </w:r>
      <w:r w:rsidR="00C414EC" w:rsidRPr="00AB5954">
        <w:rPr>
          <w:rFonts w:ascii="Times New Roman" w:hAnsi="Times New Roman" w:cs="Times New Roman"/>
          <w:b/>
          <w:bCs/>
          <w:sz w:val="22"/>
          <w:szCs w:val="28"/>
        </w:rPr>
        <w:t>. Generalized linear mixed model</w:t>
      </w:r>
      <w:r w:rsidR="00C414EC">
        <w:rPr>
          <w:rFonts w:ascii="Times New Roman" w:hAnsi="Times New Roman" w:cs="Times New Roman" w:hint="eastAsia"/>
          <w:b/>
          <w:bCs/>
          <w:sz w:val="22"/>
          <w:szCs w:val="28"/>
        </w:rPr>
        <w:t>s</w:t>
      </w:r>
      <w:r w:rsidR="00C414EC" w:rsidRPr="00AB5954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 w:rsidR="00C414EC"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for </w:t>
      </w:r>
      <w:r w:rsidR="00C414EC">
        <w:rPr>
          <w:rFonts w:ascii="Times New Roman" w:hAnsi="Times New Roman" w:cs="Times New Roman"/>
          <w:b/>
          <w:bCs/>
          <w:sz w:val="22"/>
          <w:szCs w:val="28"/>
        </w:rPr>
        <w:t>the assessment of behavioral</w:t>
      </w:r>
      <w:r w:rsidR="00C414EC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change</w:t>
      </w:r>
      <w:r w:rsidR="00C414EC">
        <w:rPr>
          <w:rFonts w:ascii="Times New Roman" w:hAnsi="Times New Roman" w:cs="Times New Roman"/>
          <w:b/>
          <w:bCs/>
          <w:sz w:val="22"/>
          <w:szCs w:val="28"/>
        </w:rPr>
        <w:t>s</w:t>
      </w:r>
      <w:r w:rsidR="00C414EC" w:rsidRPr="00AB5954"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="00C414EC">
        <w:rPr>
          <w:rFonts w:ascii="Times New Roman" w:hAnsi="Times New Roman" w:cs="Times New Roman" w:hint="eastAsia"/>
          <w:b/>
          <w:bCs/>
          <w:sz w:val="22"/>
          <w:szCs w:val="28"/>
        </w:rPr>
        <w:t>including the HLS-14</w:t>
      </w:r>
      <w:r w:rsidR="00C414EC">
        <w:rPr>
          <w:rFonts w:ascii="Times New Roman" w:hAnsi="Times New Roman" w:cs="Times New Roman"/>
          <w:b/>
          <w:bCs/>
          <w:sz w:val="22"/>
          <w:szCs w:val="28"/>
        </w:rPr>
        <w:t xml:space="preserve"> domains</w:t>
      </w:r>
    </w:p>
    <w:p w14:paraId="547621FB" w14:textId="77777777" w:rsidR="00506D92" w:rsidRPr="00AB5954" w:rsidRDefault="00506D92" w:rsidP="00506D92">
      <w:pPr>
        <w:rPr>
          <w:rFonts w:ascii="Times New Roman" w:hAnsi="Times New Roman" w:cs="Times New Roman"/>
          <w:b/>
          <w:bCs/>
          <w:sz w:val="22"/>
          <w:szCs w:val="28"/>
        </w:rPr>
      </w:pPr>
    </w:p>
    <w:tbl>
      <w:tblPr>
        <w:tblW w:w="4218" w:type="pct"/>
        <w:tblLayout w:type="fixed"/>
        <w:tblLook w:val="0420" w:firstRow="1" w:lastRow="0" w:firstColumn="0" w:lastColumn="0" w:noHBand="0" w:noVBand="1"/>
      </w:tblPr>
      <w:tblGrid>
        <w:gridCol w:w="2369"/>
        <w:gridCol w:w="1460"/>
        <w:gridCol w:w="1704"/>
        <w:gridCol w:w="1055"/>
        <w:gridCol w:w="1058"/>
      </w:tblGrid>
      <w:tr w:rsidR="007C2D70" w14:paraId="60B59AE7" w14:textId="77777777" w:rsidTr="006A5056">
        <w:trPr>
          <w:cantSplit/>
          <w:tblHeader/>
        </w:trPr>
        <w:tc>
          <w:tcPr>
            <w:tcW w:w="15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748C" w14:textId="77777777" w:rsidR="00506D92" w:rsidRPr="00AB5954" w:rsidRDefault="00C414EC" w:rsidP="006A5056">
            <w:pPr>
              <w:snapToGrid w:val="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Theme="minorEastAsia" w:hAnsiTheme="minorEastAsia" w:cs="Times New Roman" w:hint="eastAsia"/>
                <w:sz w:val="22"/>
              </w:rPr>
              <w:t>Variables</w:t>
            </w:r>
          </w:p>
        </w:tc>
        <w:tc>
          <w:tcPr>
            <w:tcW w:w="9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03DFAF3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Odds ratios</w:t>
            </w:r>
          </w:p>
        </w:tc>
        <w:tc>
          <w:tcPr>
            <w:tcW w:w="111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4D0F8D3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95% CI</w:t>
            </w:r>
          </w:p>
        </w:tc>
        <w:tc>
          <w:tcPr>
            <w:tcW w:w="6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6123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t value</w:t>
            </w:r>
          </w:p>
        </w:tc>
        <w:tc>
          <w:tcPr>
            <w:tcW w:w="69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552E" w14:textId="77777777" w:rsidR="00506D92" w:rsidRPr="00AB5954" w:rsidRDefault="00C414EC" w:rsidP="006A5056">
            <w:pPr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p-value</w:t>
            </w:r>
          </w:p>
        </w:tc>
      </w:tr>
      <w:tr w:rsidR="007C2D70" w14:paraId="715F465B" w14:textId="77777777" w:rsidTr="006A5056">
        <w:trPr>
          <w:cantSplit/>
          <w:trHeight w:val="45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47DEA" w14:textId="3E26305B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 xml:space="preserve"> 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HLS-14 </w:t>
            </w:r>
            <w:r>
              <w:rPr>
                <w:rFonts w:ascii="Times New Roman" w:eastAsia="Yu Gothic" w:hAnsi="Times New Roman" w:cs="Times New Roman"/>
                <w:sz w:val="22"/>
              </w:rPr>
              <w:t>score was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replaced </w:t>
            </w:r>
            <w:r>
              <w:rPr>
                <w:rFonts w:ascii="Times New Roman" w:eastAsia="Yu Gothic" w:hAnsi="Times New Roman" w:cs="Times New Roman"/>
                <w:sz w:val="22"/>
              </w:rPr>
              <w:t>with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 xml:space="preserve">functional HL </w:t>
            </w:r>
            <w:r>
              <w:rPr>
                <w:rFonts w:ascii="Times New Roman" w:eastAsia="Yu Gothic" w:hAnsi="Times New Roman" w:cs="Times New Roman"/>
                <w:sz w:val="22"/>
              </w:rPr>
              <w:t xml:space="preserve">score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in Model A</w:t>
            </w:r>
          </w:p>
        </w:tc>
      </w:tr>
      <w:tr w:rsidR="007C2D70" w14:paraId="14FE069A" w14:textId="77777777" w:rsidTr="006A5056">
        <w:trPr>
          <w:cantSplit/>
          <w:trHeight w:val="454"/>
        </w:trPr>
        <w:tc>
          <w:tcPr>
            <w:tcW w:w="1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14C8" w14:textId="77777777" w:rsidR="00506D92" w:rsidRPr="00AB5954" w:rsidRDefault="00C414EC" w:rsidP="006A5056">
            <w:pPr>
              <w:snapToGrid w:val="0"/>
              <w:ind w:left="100" w:right="100"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unctional HL</w:t>
            </w:r>
          </w:p>
        </w:tc>
        <w:tc>
          <w:tcPr>
            <w:tcW w:w="955" w:type="pct"/>
            <w:shd w:val="clear" w:color="auto" w:fill="FFFFFF"/>
            <w:vAlign w:val="center"/>
          </w:tcPr>
          <w:p w14:paraId="7CF922EE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08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7CBE0269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1.01-1.15</w:t>
            </w:r>
            <w:r w:rsidRPr="00AB5954">
              <w:rPr>
                <w:rFonts w:ascii="Times New Roman" w:eastAsia="Yu Gothic" w:hAnsi="Times New Roman" w:cs="Times New Roman"/>
                <w:sz w:val="22"/>
              </w:rPr>
              <w:t>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8363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2.33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2F93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0.02</w:t>
            </w:r>
          </w:p>
        </w:tc>
      </w:tr>
      <w:tr w:rsidR="007C2D70" w14:paraId="48306EC4" w14:textId="77777777" w:rsidTr="006A5056">
        <w:trPr>
          <w:cantSplit/>
          <w:trHeight w:val="454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0082" w14:textId="2E5A53F9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 xml:space="preserve"> H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LS-14 </w:t>
            </w:r>
            <w:r>
              <w:rPr>
                <w:rFonts w:ascii="Times New Roman" w:eastAsia="Yu Gothic" w:hAnsi="Times New Roman" w:cs="Times New Roman"/>
                <w:sz w:val="22"/>
              </w:rPr>
              <w:t>score was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replaced </w:t>
            </w:r>
            <w:r>
              <w:rPr>
                <w:rFonts w:ascii="Times New Roman" w:eastAsia="Yu Gothic" w:hAnsi="Times New Roman" w:cs="Times New Roman"/>
                <w:sz w:val="22"/>
              </w:rPr>
              <w:t>with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 xml:space="preserve">communicative HL </w:t>
            </w:r>
            <w:r>
              <w:rPr>
                <w:rFonts w:ascii="Times New Roman" w:eastAsia="Yu Gothic" w:hAnsi="Times New Roman" w:cs="Times New Roman"/>
                <w:sz w:val="22"/>
              </w:rPr>
              <w:t xml:space="preserve">score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in Model A</w:t>
            </w:r>
          </w:p>
        </w:tc>
      </w:tr>
      <w:tr w:rsidR="007C2D70" w14:paraId="244B9BE3" w14:textId="77777777" w:rsidTr="006A5056">
        <w:trPr>
          <w:cantSplit/>
          <w:trHeight w:val="454"/>
        </w:trPr>
        <w:tc>
          <w:tcPr>
            <w:tcW w:w="15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327E" w14:textId="77777777" w:rsidR="00506D92" w:rsidRPr="00AB5954" w:rsidRDefault="00C414EC" w:rsidP="006A5056">
            <w:pPr>
              <w:snapToGrid w:val="0"/>
              <w:ind w:left="100" w:right="100"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ommunicative HL</w:t>
            </w:r>
          </w:p>
        </w:tc>
        <w:tc>
          <w:tcPr>
            <w:tcW w:w="955" w:type="pct"/>
            <w:shd w:val="clear" w:color="auto" w:fill="FFFFFF"/>
            <w:vAlign w:val="center"/>
          </w:tcPr>
          <w:p w14:paraId="3F9BC4B8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01</w:t>
            </w:r>
          </w:p>
        </w:tc>
        <w:tc>
          <w:tcPr>
            <w:tcW w:w="1114" w:type="pct"/>
            <w:shd w:val="clear" w:color="auto" w:fill="FFFFFF"/>
            <w:vAlign w:val="center"/>
          </w:tcPr>
          <w:p w14:paraId="55D6A27B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 w:rsidRPr="00AB5954">
              <w:rPr>
                <w:rFonts w:ascii="Times New Roman" w:eastAsia="Yu Gothic" w:hAnsi="Times New Roman" w:cs="Times New Roman"/>
                <w:sz w:val="22"/>
              </w:rPr>
              <w:t>(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0.95-1.08)</w:t>
            </w:r>
          </w:p>
        </w:tc>
        <w:tc>
          <w:tcPr>
            <w:tcW w:w="69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2825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0.38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D6A7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0.70</w:t>
            </w:r>
          </w:p>
        </w:tc>
      </w:tr>
      <w:tr w:rsidR="007C2D70" w14:paraId="629780C5" w14:textId="77777777" w:rsidTr="006A5056">
        <w:trPr>
          <w:cantSplit/>
          <w:trHeight w:val="454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176E" w14:textId="6B58D4FA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 xml:space="preserve"> 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HLS-14 </w:t>
            </w:r>
            <w:r>
              <w:rPr>
                <w:rFonts w:ascii="Times New Roman" w:eastAsia="Yu Gothic" w:hAnsi="Times New Roman" w:cs="Times New Roman"/>
                <w:sz w:val="22"/>
              </w:rPr>
              <w:t>score was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replaced </w:t>
            </w:r>
            <w:r>
              <w:rPr>
                <w:rFonts w:ascii="Times New Roman" w:eastAsia="Yu Gothic" w:hAnsi="Times New Roman" w:cs="Times New Roman"/>
                <w:sz w:val="22"/>
              </w:rPr>
              <w:t>with</w:t>
            </w:r>
            <w:r w:rsidRPr="007D5CC9">
              <w:rPr>
                <w:rFonts w:ascii="Times New Roman" w:eastAsia="Yu Gothic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 xml:space="preserve">critical HL </w:t>
            </w:r>
            <w:r>
              <w:rPr>
                <w:rFonts w:ascii="Times New Roman" w:eastAsia="Yu Gothic" w:hAnsi="Times New Roman" w:cs="Times New Roman"/>
                <w:sz w:val="22"/>
              </w:rPr>
              <w:t xml:space="preserve">score </w:t>
            </w:r>
            <w:r>
              <w:rPr>
                <w:rFonts w:ascii="Times New Roman" w:eastAsia="Yu Gothic" w:hAnsi="Times New Roman" w:cs="Times New Roman" w:hint="eastAsia"/>
                <w:sz w:val="22"/>
              </w:rPr>
              <w:t>in Model A</w:t>
            </w:r>
            <w:bookmarkStart w:id="0" w:name="_GoBack"/>
            <w:bookmarkEnd w:id="0"/>
          </w:p>
        </w:tc>
      </w:tr>
      <w:tr w:rsidR="007C2D70" w14:paraId="13D5B943" w14:textId="77777777" w:rsidTr="006A5056">
        <w:trPr>
          <w:cantSplit/>
          <w:trHeight w:val="454"/>
        </w:trPr>
        <w:tc>
          <w:tcPr>
            <w:tcW w:w="1549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ED0A" w14:textId="77777777" w:rsidR="00506D92" w:rsidRPr="00AB5954" w:rsidRDefault="00C414EC" w:rsidP="006A5056">
            <w:pPr>
              <w:snapToGrid w:val="0"/>
              <w:ind w:left="100" w:right="100"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Critical HL</w:t>
            </w:r>
          </w:p>
        </w:tc>
        <w:tc>
          <w:tcPr>
            <w:tcW w:w="955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81992EB" w14:textId="77777777" w:rsidR="00506D92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06</w:t>
            </w:r>
          </w:p>
        </w:tc>
        <w:tc>
          <w:tcPr>
            <w:tcW w:w="1114" w:type="pct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82605A1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(0.98-1.16)</w:t>
            </w:r>
          </w:p>
        </w:tc>
        <w:tc>
          <w:tcPr>
            <w:tcW w:w="690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DD89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1.41</w:t>
            </w:r>
          </w:p>
        </w:tc>
        <w:tc>
          <w:tcPr>
            <w:tcW w:w="692" w:type="pc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A7C2" w14:textId="77777777" w:rsidR="00506D92" w:rsidRPr="00AB5954" w:rsidRDefault="00C414EC" w:rsidP="006A5056">
            <w:pPr>
              <w:jc w:val="left"/>
              <w:rPr>
                <w:rFonts w:ascii="Times New Roman" w:eastAsia="Yu Gothic" w:hAnsi="Times New Roman" w:cs="Times New Roman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sz w:val="22"/>
              </w:rPr>
              <w:t>0.16</w:t>
            </w:r>
          </w:p>
        </w:tc>
      </w:tr>
    </w:tbl>
    <w:p w14:paraId="0930F584" w14:textId="77777777" w:rsidR="00506D92" w:rsidRPr="00AB5954" w:rsidRDefault="00506D92" w:rsidP="00506D92">
      <w:pPr>
        <w:spacing w:before="100" w:after="100"/>
        <w:ind w:right="100"/>
        <w:rPr>
          <w:rFonts w:ascii="Times New Roman" w:eastAsia="Helvetica" w:hAnsi="Times New Roman" w:cs="Times New Roman"/>
          <w:sz w:val="22"/>
          <w:vertAlign w:val="superscript"/>
        </w:rPr>
      </w:pPr>
    </w:p>
    <w:p w14:paraId="364788F1" w14:textId="581ECC52" w:rsidR="00506D92" w:rsidRDefault="00C414EC" w:rsidP="00506D92">
      <w:pPr>
        <w:spacing w:before="100" w:after="100"/>
        <w:ind w:right="100"/>
        <w:rPr>
          <w:rFonts w:ascii="Times New Roman" w:hAnsi="Times New Roman" w:cs="Times New Roman"/>
          <w:sz w:val="22"/>
        </w:rPr>
      </w:pPr>
      <w:r w:rsidRPr="00280438">
        <w:rPr>
          <w:rFonts w:ascii="Times New Roman" w:eastAsia="Helvetica" w:hAnsi="Times New Roman" w:cs="Times New Roman"/>
          <w:sz w:val="22"/>
          <w:vertAlign w:val="superscript"/>
        </w:rPr>
        <w:t xml:space="preserve">1 </w:t>
      </w:r>
      <w:r w:rsidRPr="00280438">
        <w:rPr>
          <w:rFonts w:ascii="Times New Roman" w:eastAsia="Helvetica" w:hAnsi="Times New Roman" w:cs="Times New Roman"/>
          <w:sz w:val="22"/>
        </w:rPr>
        <w:t xml:space="preserve">Model A: age, </w:t>
      </w:r>
      <w:r>
        <w:rPr>
          <w:rFonts w:ascii="Times New Roman" w:hAnsi="Times New Roman" w:cs="Times New Roman"/>
          <w:sz w:val="22"/>
        </w:rPr>
        <w:t xml:space="preserve">sex, </w:t>
      </w:r>
      <w:r>
        <w:rPr>
          <w:rFonts w:ascii="Times New Roman" w:eastAsia="Helvetica" w:hAnsi="Times New Roman" w:cs="Times New Roman"/>
          <w:sz w:val="22"/>
        </w:rPr>
        <w:t>BMI</w:t>
      </w:r>
      <w:r w:rsidRPr="00280438">
        <w:rPr>
          <w:rFonts w:ascii="Times New Roman" w:eastAsia="Helvetica" w:hAnsi="Times New Roman" w:cs="Times New Roman"/>
          <w:sz w:val="22"/>
        </w:rPr>
        <w:t>, employment</w:t>
      </w:r>
      <w:r>
        <w:rPr>
          <w:rFonts w:ascii="Times New Roman" w:eastAsia="Helvetica" w:hAnsi="Times New Roman" w:cs="Times New Roman"/>
          <w:sz w:val="22"/>
        </w:rPr>
        <w:t xml:space="preserve"> status</w:t>
      </w:r>
      <w:r w:rsidRPr="00280438">
        <w:rPr>
          <w:rFonts w:ascii="Times New Roman" w:eastAsia="Helvetica" w:hAnsi="Times New Roman" w:cs="Times New Roman"/>
          <w:sz w:val="22"/>
        </w:rPr>
        <w:t xml:space="preserve">, living </w:t>
      </w:r>
      <w:r>
        <w:rPr>
          <w:rFonts w:ascii="Times New Roman" w:eastAsia="Helvetica" w:hAnsi="Times New Roman" w:cs="Times New Roman"/>
          <w:sz w:val="22"/>
        </w:rPr>
        <w:t>with someone</w:t>
      </w:r>
      <w:r w:rsidRPr="00280438">
        <w:rPr>
          <w:rFonts w:ascii="Times New Roman" w:eastAsia="Helvetica" w:hAnsi="Times New Roman" w:cs="Times New Roman"/>
          <w:sz w:val="22"/>
        </w:rPr>
        <w:t>, smoking</w:t>
      </w:r>
      <w:r>
        <w:rPr>
          <w:rFonts w:ascii="Times New Roman" w:eastAsia="Helvetica" w:hAnsi="Times New Roman" w:cs="Times New Roman"/>
          <w:sz w:val="22"/>
        </w:rPr>
        <w:t xml:space="preserve"> status</w:t>
      </w:r>
      <w:r w:rsidRPr="00280438">
        <w:rPr>
          <w:rFonts w:ascii="Times New Roman" w:eastAsia="Helvetica" w:hAnsi="Times New Roman" w:cs="Times New Roman"/>
          <w:sz w:val="22"/>
        </w:rPr>
        <w:t xml:space="preserve">, </w:t>
      </w:r>
      <w:r>
        <w:rPr>
          <w:rFonts w:ascii="Times New Roman" w:eastAsia="Helvetica" w:hAnsi="Times New Roman" w:cs="Times New Roman"/>
          <w:sz w:val="22"/>
        </w:rPr>
        <w:t>marital status</w:t>
      </w:r>
      <w:r w:rsidRPr="00280438">
        <w:rPr>
          <w:rFonts w:ascii="Times New Roman" w:eastAsia="Helvetica" w:hAnsi="Times New Roman" w:cs="Times New Roman"/>
          <w:sz w:val="22"/>
        </w:rPr>
        <w:t xml:space="preserve">, </w:t>
      </w:r>
      <w:r>
        <w:rPr>
          <w:rFonts w:ascii="Times New Roman" w:eastAsia="Helvetica" w:hAnsi="Times New Roman" w:cs="Times New Roman"/>
          <w:sz w:val="22"/>
        </w:rPr>
        <w:t xml:space="preserve">duration of </w:t>
      </w:r>
      <w:r w:rsidRPr="00280438">
        <w:rPr>
          <w:rFonts w:ascii="Times New Roman" w:eastAsia="Helvetica" w:hAnsi="Times New Roman" w:cs="Times New Roman"/>
          <w:sz w:val="22"/>
        </w:rPr>
        <w:t>admission, congestive heart failure, diabetes mellitus, stroke, renal disease</w:t>
      </w:r>
      <w:r w:rsidRPr="00280438">
        <w:rPr>
          <w:rFonts w:ascii="Times New Roman" w:eastAsia="Helvetica" w:hAnsi="Times New Roman" w:cs="Times New Roman" w:hint="eastAsia"/>
          <w:sz w:val="22"/>
        </w:rPr>
        <w:t>,</w:t>
      </w:r>
      <w:r w:rsidRPr="00280438">
        <w:rPr>
          <w:rFonts w:ascii="Times New Roman" w:eastAsia="Helvetica" w:hAnsi="Times New Roman" w:cs="Times New Roman"/>
          <w:sz w:val="22"/>
        </w:rPr>
        <w:t xml:space="preserve"> MCI</w:t>
      </w:r>
      <w:r w:rsidRPr="00280438">
        <w:rPr>
          <w:rFonts w:ascii="Times New Roman" w:eastAsia="Helvetica" w:hAnsi="Times New Roman" w:cs="Times New Roman" w:hint="eastAsia"/>
          <w:sz w:val="22"/>
        </w:rPr>
        <w:t>,</w:t>
      </w:r>
      <w:r w:rsidRPr="00280438">
        <w:rPr>
          <w:rFonts w:ascii="Times New Roman" w:eastAsia="Helvetica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</w:t>
      </w:r>
      <w:r>
        <w:rPr>
          <w:rFonts w:ascii="Times New Roman" w:hAnsi="Times New Roman" w:cs="Times New Roman" w:hint="eastAsia"/>
          <w:sz w:val="22"/>
        </w:rPr>
        <w:t xml:space="preserve">andgrip </w:t>
      </w:r>
      <w:r>
        <w:rPr>
          <w:rFonts w:ascii="Times New Roman" w:hAnsi="Times New Roman" w:cs="Times New Roman"/>
          <w:sz w:val="22"/>
        </w:rPr>
        <w:t>strength</w:t>
      </w:r>
      <w:r>
        <w:rPr>
          <w:rFonts w:ascii="Times New Roman" w:hAnsi="Times New Roman" w:cs="Times New Roman" w:hint="eastAsia"/>
          <w:sz w:val="22"/>
        </w:rPr>
        <w:t>, FIM</w:t>
      </w:r>
      <w:r w:rsidRPr="00280438">
        <w:rPr>
          <w:rFonts w:ascii="Times New Roman" w:eastAsia="Helvetica" w:hAnsi="Times New Roman" w:cs="Times New Roman"/>
          <w:sz w:val="22"/>
        </w:rPr>
        <w:t xml:space="preserve">, </w:t>
      </w:r>
      <w:r>
        <w:rPr>
          <w:rFonts w:ascii="Times New Roman" w:eastAsia="Helvetica" w:hAnsi="Times New Roman" w:cs="Times New Roman"/>
          <w:color w:val="000000"/>
          <w:sz w:val="22"/>
        </w:rPr>
        <w:t>and HLS-14 score</w:t>
      </w:r>
    </w:p>
    <w:p w14:paraId="715D6408" w14:textId="77777777" w:rsidR="00506D92" w:rsidRPr="00796C46" w:rsidRDefault="00506D92" w:rsidP="00506D92">
      <w:pPr>
        <w:spacing w:before="100" w:after="100"/>
        <w:ind w:right="100"/>
        <w:rPr>
          <w:rFonts w:ascii="Times New Roman" w:hAnsi="Times New Roman" w:cs="Times New Roman"/>
          <w:sz w:val="22"/>
        </w:rPr>
      </w:pPr>
    </w:p>
    <w:p w14:paraId="26D388FC" w14:textId="33D9F163" w:rsidR="00506D92" w:rsidRPr="00E70CF0" w:rsidRDefault="00C414EC" w:rsidP="00506D92">
      <w:pPr>
        <w:rPr>
          <w:rFonts w:ascii="Times New Roman" w:hAnsi="Times New Roman" w:cs="Times New Roman"/>
          <w:sz w:val="22"/>
        </w:rPr>
      </w:pPr>
      <w:r w:rsidRPr="00AB5954">
        <w:rPr>
          <w:rFonts w:ascii="Times New Roman" w:eastAsia="Helvetica" w:hAnsi="Times New Roman" w:cs="Times New Roman"/>
          <w:sz w:val="22"/>
        </w:rPr>
        <w:t xml:space="preserve">Abbreviations: BMI, body mass index; CI, confidence interval; FIM, functional independence measure; MCI, mild cognitive impairment; HL, </w:t>
      </w:r>
      <w:r>
        <w:rPr>
          <w:rFonts w:ascii="Times New Roman" w:hAnsi="Times New Roman" w:cs="Times New Roman" w:hint="eastAsia"/>
          <w:sz w:val="22"/>
        </w:rPr>
        <w:t>h</w:t>
      </w:r>
      <w:r w:rsidRPr="00AB5954">
        <w:rPr>
          <w:rFonts w:ascii="Times New Roman" w:eastAsia="Helvetica" w:hAnsi="Times New Roman" w:cs="Times New Roman"/>
          <w:sz w:val="22"/>
        </w:rPr>
        <w:t>ealth literacy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AB5954">
        <w:rPr>
          <w:rFonts w:ascii="Times New Roman" w:eastAsia="Helvetica" w:hAnsi="Times New Roman" w:cs="Times New Roman"/>
          <w:sz w:val="22"/>
        </w:rPr>
        <w:t xml:space="preserve">HLS-14:14-item Health </w:t>
      </w:r>
      <w:r>
        <w:rPr>
          <w:rFonts w:ascii="Times New Roman" w:eastAsia="Helvetica" w:hAnsi="Times New Roman" w:cs="Times New Roman"/>
          <w:sz w:val="22"/>
        </w:rPr>
        <w:t>L</w:t>
      </w:r>
      <w:r w:rsidRPr="00AB5954">
        <w:rPr>
          <w:rFonts w:ascii="Times New Roman" w:eastAsia="Helvetica" w:hAnsi="Times New Roman" w:cs="Times New Roman"/>
          <w:sz w:val="22"/>
        </w:rPr>
        <w:t xml:space="preserve">iteracy </w:t>
      </w:r>
      <w:r>
        <w:rPr>
          <w:rFonts w:ascii="Times New Roman" w:eastAsia="Helvetica" w:hAnsi="Times New Roman" w:cs="Times New Roman"/>
          <w:sz w:val="22"/>
        </w:rPr>
        <w:t>S</w:t>
      </w:r>
      <w:r w:rsidRPr="00AB5954">
        <w:rPr>
          <w:rFonts w:ascii="Times New Roman" w:eastAsia="Helvetica" w:hAnsi="Times New Roman" w:cs="Times New Roman"/>
          <w:sz w:val="22"/>
        </w:rPr>
        <w:t>cale</w:t>
      </w:r>
    </w:p>
    <w:sectPr w:rsidR="00506D92" w:rsidRPr="00E70CF0" w:rsidSect="008249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418" w:left="1418" w:header="851" w:footer="992" w:gutter="0"/>
      <w:pgNumType w:start="4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2A256" w14:textId="77777777" w:rsidR="0025566C" w:rsidRDefault="0025566C">
      <w:r>
        <w:separator/>
      </w:r>
    </w:p>
  </w:endnote>
  <w:endnote w:type="continuationSeparator" w:id="0">
    <w:p w14:paraId="1C567738" w14:textId="77777777" w:rsidR="0025566C" w:rsidRDefault="0025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altName w:val="Calibri"/>
    <w:charset w:val="00"/>
    <w:family w:val="auto"/>
    <w:pitch w:val="variable"/>
    <w:sig w:usb0="00000003" w:usb1="18000000" w:usb2="14000000" w:usb3="00000000" w:csb0="0000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C3A5E9" w14:textId="77777777" w:rsidR="001B6609" w:rsidRDefault="001B66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B49698" w14:textId="4BAD5582" w:rsidR="001B6609" w:rsidRDefault="001B660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F4AC4" w14:textId="77777777" w:rsidR="001B6609" w:rsidRDefault="001B66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77B3E" w14:textId="77777777" w:rsidR="0025566C" w:rsidRDefault="0025566C">
      <w:r>
        <w:separator/>
      </w:r>
    </w:p>
  </w:footnote>
  <w:footnote w:type="continuationSeparator" w:id="0">
    <w:p w14:paraId="37F66867" w14:textId="77777777" w:rsidR="0025566C" w:rsidRDefault="002556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D3B6F" w14:textId="77777777" w:rsidR="001B6609" w:rsidRDefault="001B660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F3BBA" w14:textId="77777777" w:rsidR="001B6609" w:rsidRDefault="001B660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A87F93" w14:textId="77777777" w:rsidR="001B6609" w:rsidRDefault="001B660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505EB"/>
    <w:multiLevelType w:val="multilevel"/>
    <w:tmpl w:val="551A5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B3735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ECF718D"/>
    <w:multiLevelType w:val="hybridMultilevel"/>
    <w:tmpl w:val="14741BF6"/>
    <w:lvl w:ilvl="0" w:tplc="040803F8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9E0EFE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86CC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5A3A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5498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BA2D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D86E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607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3A6A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BF60FD"/>
    <w:multiLevelType w:val="multilevel"/>
    <w:tmpl w:val="379CB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2C178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7E026C4E"/>
    <w:multiLevelType w:val="multilevel"/>
    <w:tmpl w:val="7B585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Q417D466Z857X578"/>
    <w:docVar w:name="paperpile-doc-name" w:val="manuscript_with_Table.docx"/>
    <w:docVar w:name="paperpile-includeDoi" w:val="true"/>
    <w:docVar w:name="paperpile-styleFile" w:val="elsevier-vancouver.csl"/>
    <w:docVar w:name="paperpile-styleId" w:val="biomedical-journal"/>
    <w:docVar w:name="paperpile-styleLabel" w:val="Biomedical Journal"/>
    <w:docVar w:name="paperpile-styleLocale" w:val="en-US"/>
  </w:docVars>
  <w:rsids>
    <w:rsidRoot w:val="0034521D"/>
    <w:rsid w:val="000011C7"/>
    <w:rsid w:val="0000203C"/>
    <w:rsid w:val="00010AA0"/>
    <w:rsid w:val="00012C30"/>
    <w:rsid w:val="00014B63"/>
    <w:rsid w:val="0001671B"/>
    <w:rsid w:val="00022068"/>
    <w:rsid w:val="00023302"/>
    <w:rsid w:val="00024835"/>
    <w:rsid w:val="00026CD0"/>
    <w:rsid w:val="000274B1"/>
    <w:rsid w:val="00027F54"/>
    <w:rsid w:val="00030219"/>
    <w:rsid w:val="00030DAE"/>
    <w:rsid w:val="00032CDF"/>
    <w:rsid w:val="000367D1"/>
    <w:rsid w:val="00037251"/>
    <w:rsid w:val="000409B7"/>
    <w:rsid w:val="00040E84"/>
    <w:rsid w:val="000440B7"/>
    <w:rsid w:val="00052636"/>
    <w:rsid w:val="00052882"/>
    <w:rsid w:val="00053258"/>
    <w:rsid w:val="00054347"/>
    <w:rsid w:val="00055D7E"/>
    <w:rsid w:val="00056EF7"/>
    <w:rsid w:val="00065C19"/>
    <w:rsid w:val="000661B0"/>
    <w:rsid w:val="00071F10"/>
    <w:rsid w:val="00075013"/>
    <w:rsid w:val="000750A5"/>
    <w:rsid w:val="0007600C"/>
    <w:rsid w:val="00076803"/>
    <w:rsid w:val="00082F02"/>
    <w:rsid w:val="00083424"/>
    <w:rsid w:val="00084312"/>
    <w:rsid w:val="000865E7"/>
    <w:rsid w:val="00087158"/>
    <w:rsid w:val="000923FA"/>
    <w:rsid w:val="000954EA"/>
    <w:rsid w:val="0009714C"/>
    <w:rsid w:val="000A01CC"/>
    <w:rsid w:val="000A4292"/>
    <w:rsid w:val="000B4A3E"/>
    <w:rsid w:val="000C4DE2"/>
    <w:rsid w:val="000C5222"/>
    <w:rsid w:val="000C555E"/>
    <w:rsid w:val="000C56E6"/>
    <w:rsid w:val="000E0DE4"/>
    <w:rsid w:val="000E447D"/>
    <w:rsid w:val="000E5A20"/>
    <w:rsid w:val="000E6DE5"/>
    <w:rsid w:val="000E7C95"/>
    <w:rsid w:val="000F1001"/>
    <w:rsid w:val="000F6813"/>
    <w:rsid w:val="0010215E"/>
    <w:rsid w:val="001050C3"/>
    <w:rsid w:val="00105418"/>
    <w:rsid w:val="00107078"/>
    <w:rsid w:val="00107E25"/>
    <w:rsid w:val="001222E7"/>
    <w:rsid w:val="00123689"/>
    <w:rsid w:val="00123692"/>
    <w:rsid w:val="001260F6"/>
    <w:rsid w:val="00127440"/>
    <w:rsid w:val="00130B47"/>
    <w:rsid w:val="001318CE"/>
    <w:rsid w:val="001330D2"/>
    <w:rsid w:val="001336CE"/>
    <w:rsid w:val="00136D0A"/>
    <w:rsid w:val="001416D9"/>
    <w:rsid w:val="001478BC"/>
    <w:rsid w:val="00157EA8"/>
    <w:rsid w:val="00171536"/>
    <w:rsid w:val="00172F8D"/>
    <w:rsid w:val="00173857"/>
    <w:rsid w:val="00174223"/>
    <w:rsid w:val="00176531"/>
    <w:rsid w:val="00180AC8"/>
    <w:rsid w:val="001828AB"/>
    <w:rsid w:val="00182DEC"/>
    <w:rsid w:val="00182FA5"/>
    <w:rsid w:val="001844EE"/>
    <w:rsid w:val="00185C63"/>
    <w:rsid w:val="00186908"/>
    <w:rsid w:val="00193476"/>
    <w:rsid w:val="00194996"/>
    <w:rsid w:val="00195602"/>
    <w:rsid w:val="001A1649"/>
    <w:rsid w:val="001B2484"/>
    <w:rsid w:val="001B2C33"/>
    <w:rsid w:val="001B42C8"/>
    <w:rsid w:val="001B6609"/>
    <w:rsid w:val="001B695D"/>
    <w:rsid w:val="001B7C34"/>
    <w:rsid w:val="001C15EF"/>
    <w:rsid w:val="001C301B"/>
    <w:rsid w:val="001C632A"/>
    <w:rsid w:val="001C74EB"/>
    <w:rsid w:val="001C79DA"/>
    <w:rsid w:val="001E024F"/>
    <w:rsid w:val="001E28A5"/>
    <w:rsid w:val="001E3D7D"/>
    <w:rsid w:val="001E43F1"/>
    <w:rsid w:val="001E4676"/>
    <w:rsid w:val="001F019C"/>
    <w:rsid w:val="001F2A08"/>
    <w:rsid w:val="001F3231"/>
    <w:rsid w:val="001F6184"/>
    <w:rsid w:val="001F6E46"/>
    <w:rsid w:val="001F7539"/>
    <w:rsid w:val="00201244"/>
    <w:rsid w:val="00203441"/>
    <w:rsid w:val="002053EE"/>
    <w:rsid w:val="0020699C"/>
    <w:rsid w:val="00212B80"/>
    <w:rsid w:val="0021571C"/>
    <w:rsid w:val="002223AE"/>
    <w:rsid w:val="00227156"/>
    <w:rsid w:val="0022734E"/>
    <w:rsid w:val="00227466"/>
    <w:rsid w:val="0023540E"/>
    <w:rsid w:val="002360F1"/>
    <w:rsid w:val="002367DD"/>
    <w:rsid w:val="002404BB"/>
    <w:rsid w:val="00240602"/>
    <w:rsid w:val="00244F84"/>
    <w:rsid w:val="00246832"/>
    <w:rsid w:val="00247F76"/>
    <w:rsid w:val="00254527"/>
    <w:rsid w:val="0025566C"/>
    <w:rsid w:val="00256429"/>
    <w:rsid w:val="00270198"/>
    <w:rsid w:val="002739BB"/>
    <w:rsid w:val="002745AF"/>
    <w:rsid w:val="002776C0"/>
    <w:rsid w:val="00280438"/>
    <w:rsid w:val="0028043E"/>
    <w:rsid w:val="00282203"/>
    <w:rsid w:val="002827ED"/>
    <w:rsid w:val="00283F36"/>
    <w:rsid w:val="0028455B"/>
    <w:rsid w:val="00286933"/>
    <w:rsid w:val="002874C5"/>
    <w:rsid w:val="00291856"/>
    <w:rsid w:val="00293ABE"/>
    <w:rsid w:val="00294DAD"/>
    <w:rsid w:val="00296D11"/>
    <w:rsid w:val="002972E5"/>
    <w:rsid w:val="002977E8"/>
    <w:rsid w:val="002A4884"/>
    <w:rsid w:val="002B03A1"/>
    <w:rsid w:val="002B21C0"/>
    <w:rsid w:val="002B3D1E"/>
    <w:rsid w:val="002C2388"/>
    <w:rsid w:val="002C2CF4"/>
    <w:rsid w:val="002C3416"/>
    <w:rsid w:val="002C3A8C"/>
    <w:rsid w:val="002C562B"/>
    <w:rsid w:val="002D02EA"/>
    <w:rsid w:val="002D2D9E"/>
    <w:rsid w:val="002D405D"/>
    <w:rsid w:val="002D73DA"/>
    <w:rsid w:val="002E1CCD"/>
    <w:rsid w:val="002E2E0E"/>
    <w:rsid w:val="002E3931"/>
    <w:rsid w:val="002E3EE6"/>
    <w:rsid w:val="002E5277"/>
    <w:rsid w:val="002E57E8"/>
    <w:rsid w:val="002E5FF6"/>
    <w:rsid w:val="002F629D"/>
    <w:rsid w:val="002F7035"/>
    <w:rsid w:val="002F7D3C"/>
    <w:rsid w:val="003004A8"/>
    <w:rsid w:val="00302FB5"/>
    <w:rsid w:val="00303673"/>
    <w:rsid w:val="003039F6"/>
    <w:rsid w:val="003062F6"/>
    <w:rsid w:val="00306CEA"/>
    <w:rsid w:val="0030717B"/>
    <w:rsid w:val="00310B44"/>
    <w:rsid w:val="00315592"/>
    <w:rsid w:val="003170BB"/>
    <w:rsid w:val="00321A80"/>
    <w:rsid w:val="0032278A"/>
    <w:rsid w:val="003249F6"/>
    <w:rsid w:val="00325599"/>
    <w:rsid w:val="00325A2A"/>
    <w:rsid w:val="00326701"/>
    <w:rsid w:val="0032796E"/>
    <w:rsid w:val="003319D9"/>
    <w:rsid w:val="00332A64"/>
    <w:rsid w:val="003331A4"/>
    <w:rsid w:val="00334DB7"/>
    <w:rsid w:val="003370DB"/>
    <w:rsid w:val="003371D5"/>
    <w:rsid w:val="00337B9F"/>
    <w:rsid w:val="0034044A"/>
    <w:rsid w:val="0034323B"/>
    <w:rsid w:val="0034453B"/>
    <w:rsid w:val="003447F3"/>
    <w:rsid w:val="0034521D"/>
    <w:rsid w:val="00345E4A"/>
    <w:rsid w:val="003464F2"/>
    <w:rsid w:val="003513D9"/>
    <w:rsid w:val="003515F9"/>
    <w:rsid w:val="0035502E"/>
    <w:rsid w:val="00355541"/>
    <w:rsid w:val="00355B9C"/>
    <w:rsid w:val="0036230A"/>
    <w:rsid w:val="00372B5C"/>
    <w:rsid w:val="00373A47"/>
    <w:rsid w:val="0037563C"/>
    <w:rsid w:val="003769AE"/>
    <w:rsid w:val="00381580"/>
    <w:rsid w:val="00383AD4"/>
    <w:rsid w:val="00385774"/>
    <w:rsid w:val="003866AB"/>
    <w:rsid w:val="00387A94"/>
    <w:rsid w:val="0039160B"/>
    <w:rsid w:val="003A2CEE"/>
    <w:rsid w:val="003A327B"/>
    <w:rsid w:val="003A4FA6"/>
    <w:rsid w:val="003A6213"/>
    <w:rsid w:val="003A751A"/>
    <w:rsid w:val="003B2C91"/>
    <w:rsid w:val="003B3ECD"/>
    <w:rsid w:val="003C28D2"/>
    <w:rsid w:val="003C308B"/>
    <w:rsid w:val="003C3E8C"/>
    <w:rsid w:val="003C48DC"/>
    <w:rsid w:val="003D2207"/>
    <w:rsid w:val="003D2396"/>
    <w:rsid w:val="003D4451"/>
    <w:rsid w:val="003D4AB3"/>
    <w:rsid w:val="003D4CA6"/>
    <w:rsid w:val="003D5261"/>
    <w:rsid w:val="003E1A5C"/>
    <w:rsid w:val="003E3363"/>
    <w:rsid w:val="003E369F"/>
    <w:rsid w:val="003E4456"/>
    <w:rsid w:val="003E5ACB"/>
    <w:rsid w:val="003F036C"/>
    <w:rsid w:val="003F14D8"/>
    <w:rsid w:val="003F3CD8"/>
    <w:rsid w:val="003F4971"/>
    <w:rsid w:val="003F5D7D"/>
    <w:rsid w:val="00413358"/>
    <w:rsid w:val="0041359B"/>
    <w:rsid w:val="00415C08"/>
    <w:rsid w:val="00417B72"/>
    <w:rsid w:val="00417DA4"/>
    <w:rsid w:val="004221D6"/>
    <w:rsid w:val="0042242D"/>
    <w:rsid w:val="00422D06"/>
    <w:rsid w:val="00423460"/>
    <w:rsid w:val="004253A4"/>
    <w:rsid w:val="00432807"/>
    <w:rsid w:val="0044046A"/>
    <w:rsid w:val="00441C49"/>
    <w:rsid w:val="00442A6C"/>
    <w:rsid w:val="00442F9F"/>
    <w:rsid w:val="00443844"/>
    <w:rsid w:val="00445EA3"/>
    <w:rsid w:val="004500E9"/>
    <w:rsid w:val="00450FD7"/>
    <w:rsid w:val="0045100D"/>
    <w:rsid w:val="0045245A"/>
    <w:rsid w:val="004533CA"/>
    <w:rsid w:val="00453B76"/>
    <w:rsid w:val="004569EB"/>
    <w:rsid w:val="00457A40"/>
    <w:rsid w:val="004628B6"/>
    <w:rsid w:val="004632D4"/>
    <w:rsid w:val="00463B00"/>
    <w:rsid w:val="004647C4"/>
    <w:rsid w:val="00464D4F"/>
    <w:rsid w:val="004676D4"/>
    <w:rsid w:val="00467907"/>
    <w:rsid w:val="0047027D"/>
    <w:rsid w:val="00470A84"/>
    <w:rsid w:val="004719FA"/>
    <w:rsid w:val="0047535F"/>
    <w:rsid w:val="004774A4"/>
    <w:rsid w:val="004777E9"/>
    <w:rsid w:val="004816D9"/>
    <w:rsid w:val="00481E22"/>
    <w:rsid w:val="00483253"/>
    <w:rsid w:val="00484CF6"/>
    <w:rsid w:val="00486E7E"/>
    <w:rsid w:val="004913D2"/>
    <w:rsid w:val="00494F34"/>
    <w:rsid w:val="004957FA"/>
    <w:rsid w:val="00495F52"/>
    <w:rsid w:val="004A1577"/>
    <w:rsid w:val="004A1C30"/>
    <w:rsid w:val="004A3A13"/>
    <w:rsid w:val="004A5259"/>
    <w:rsid w:val="004B0EAE"/>
    <w:rsid w:val="004B412F"/>
    <w:rsid w:val="004B7059"/>
    <w:rsid w:val="004B799A"/>
    <w:rsid w:val="004B7D99"/>
    <w:rsid w:val="004B7F3F"/>
    <w:rsid w:val="004D293B"/>
    <w:rsid w:val="004F1A4B"/>
    <w:rsid w:val="004F2376"/>
    <w:rsid w:val="004F3597"/>
    <w:rsid w:val="00501A81"/>
    <w:rsid w:val="00504CC5"/>
    <w:rsid w:val="00506D92"/>
    <w:rsid w:val="00510140"/>
    <w:rsid w:val="00511570"/>
    <w:rsid w:val="00511AC2"/>
    <w:rsid w:val="005145CE"/>
    <w:rsid w:val="00522280"/>
    <w:rsid w:val="00523B61"/>
    <w:rsid w:val="0052595E"/>
    <w:rsid w:val="00527529"/>
    <w:rsid w:val="00527BCC"/>
    <w:rsid w:val="00531E07"/>
    <w:rsid w:val="005369B3"/>
    <w:rsid w:val="005446D3"/>
    <w:rsid w:val="00544AD3"/>
    <w:rsid w:val="005515E2"/>
    <w:rsid w:val="00553315"/>
    <w:rsid w:val="005554D4"/>
    <w:rsid w:val="0055575A"/>
    <w:rsid w:val="00556316"/>
    <w:rsid w:val="0055790E"/>
    <w:rsid w:val="005609C3"/>
    <w:rsid w:val="00564494"/>
    <w:rsid w:val="00564A08"/>
    <w:rsid w:val="005652E9"/>
    <w:rsid w:val="005731B6"/>
    <w:rsid w:val="005744EC"/>
    <w:rsid w:val="00577A16"/>
    <w:rsid w:val="00580EA6"/>
    <w:rsid w:val="00584AF3"/>
    <w:rsid w:val="00585B8C"/>
    <w:rsid w:val="00591A67"/>
    <w:rsid w:val="005966F4"/>
    <w:rsid w:val="005A1977"/>
    <w:rsid w:val="005A4AD1"/>
    <w:rsid w:val="005A620C"/>
    <w:rsid w:val="005A62DF"/>
    <w:rsid w:val="005A7123"/>
    <w:rsid w:val="005B1415"/>
    <w:rsid w:val="005B4182"/>
    <w:rsid w:val="005B41BE"/>
    <w:rsid w:val="005B7F03"/>
    <w:rsid w:val="005C16EF"/>
    <w:rsid w:val="005D5590"/>
    <w:rsid w:val="005D5AB8"/>
    <w:rsid w:val="005D7EE3"/>
    <w:rsid w:val="005E330E"/>
    <w:rsid w:val="005E46F7"/>
    <w:rsid w:val="005E470C"/>
    <w:rsid w:val="005E5706"/>
    <w:rsid w:val="005F1315"/>
    <w:rsid w:val="006003D3"/>
    <w:rsid w:val="00603007"/>
    <w:rsid w:val="006074D4"/>
    <w:rsid w:val="00610FEC"/>
    <w:rsid w:val="006111E6"/>
    <w:rsid w:val="0061224C"/>
    <w:rsid w:val="00613CA8"/>
    <w:rsid w:val="0061711E"/>
    <w:rsid w:val="00620E3F"/>
    <w:rsid w:val="0062693A"/>
    <w:rsid w:val="0063082C"/>
    <w:rsid w:val="006310FE"/>
    <w:rsid w:val="00631C49"/>
    <w:rsid w:val="0063596F"/>
    <w:rsid w:val="0063674D"/>
    <w:rsid w:val="006467E1"/>
    <w:rsid w:val="00651D50"/>
    <w:rsid w:val="0065291F"/>
    <w:rsid w:val="006649D9"/>
    <w:rsid w:val="00667E03"/>
    <w:rsid w:val="00671126"/>
    <w:rsid w:val="0068045C"/>
    <w:rsid w:val="00686292"/>
    <w:rsid w:val="0068764B"/>
    <w:rsid w:val="006933A6"/>
    <w:rsid w:val="00695B19"/>
    <w:rsid w:val="006A1C2C"/>
    <w:rsid w:val="006A3B50"/>
    <w:rsid w:val="006A40F2"/>
    <w:rsid w:val="006A5056"/>
    <w:rsid w:val="006B0069"/>
    <w:rsid w:val="006B1379"/>
    <w:rsid w:val="006B5E74"/>
    <w:rsid w:val="006C0154"/>
    <w:rsid w:val="006C4E36"/>
    <w:rsid w:val="006C5CFA"/>
    <w:rsid w:val="006D0B11"/>
    <w:rsid w:val="006D2227"/>
    <w:rsid w:val="006E3C9A"/>
    <w:rsid w:val="006E449B"/>
    <w:rsid w:val="006E47C5"/>
    <w:rsid w:val="006E67EB"/>
    <w:rsid w:val="006F0C0F"/>
    <w:rsid w:val="006F2D02"/>
    <w:rsid w:val="006F5768"/>
    <w:rsid w:val="006F72A0"/>
    <w:rsid w:val="006F74B2"/>
    <w:rsid w:val="00700448"/>
    <w:rsid w:val="00700A81"/>
    <w:rsid w:val="00705D5B"/>
    <w:rsid w:val="00706185"/>
    <w:rsid w:val="007068E1"/>
    <w:rsid w:val="00706C7A"/>
    <w:rsid w:val="00706F19"/>
    <w:rsid w:val="0071005B"/>
    <w:rsid w:val="0071248D"/>
    <w:rsid w:val="007159D6"/>
    <w:rsid w:val="007160DA"/>
    <w:rsid w:val="0072003C"/>
    <w:rsid w:val="00721B63"/>
    <w:rsid w:val="0072255A"/>
    <w:rsid w:val="00725E0F"/>
    <w:rsid w:val="007278E2"/>
    <w:rsid w:val="00730FE5"/>
    <w:rsid w:val="00740C87"/>
    <w:rsid w:val="00741124"/>
    <w:rsid w:val="00741A9B"/>
    <w:rsid w:val="00742230"/>
    <w:rsid w:val="00744AEC"/>
    <w:rsid w:val="00766C2F"/>
    <w:rsid w:val="0077031A"/>
    <w:rsid w:val="00772593"/>
    <w:rsid w:val="007731DF"/>
    <w:rsid w:val="007750CA"/>
    <w:rsid w:val="0078092C"/>
    <w:rsid w:val="00782B84"/>
    <w:rsid w:val="00783165"/>
    <w:rsid w:val="007846CB"/>
    <w:rsid w:val="007902D1"/>
    <w:rsid w:val="007915F3"/>
    <w:rsid w:val="0079369B"/>
    <w:rsid w:val="00794ED3"/>
    <w:rsid w:val="007969FF"/>
    <w:rsid w:val="00796C46"/>
    <w:rsid w:val="00796F03"/>
    <w:rsid w:val="00797A58"/>
    <w:rsid w:val="007A29DD"/>
    <w:rsid w:val="007C1A02"/>
    <w:rsid w:val="007C2D70"/>
    <w:rsid w:val="007C3652"/>
    <w:rsid w:val="007C5BDC"/>
    <w:rsid w:val="007D2A1A"/>
    <w:rsid w:val="007D5CC9"/>
    <w:rsid w:val="007D7816"/>
    <w:rsid w:val="007E524B"/>
    <w:rsid w:val="007E67A6"/>
    <w:rsid w:val="007F100F"/>
    <w:rsid w:val="007F2580"/>
    <w:rsid w:val="007F4C91"/>
    <w:rsid w:val="007F6653"/>
    <w:rsid w:val="0080038B"/>
    <w:rsid w:val="0080207A"/>
    <w:rsid w:val="008059AA"/>
    <w:rsid w:val="00813959"/>
    <w:rsid w:val="00816BD0"/>
    <w:rsid w:val="00823784"/>
    <w:rsid w:val="00824962"/>
    <w:rsid w:val="008261F5"/>
    <w:rsid w:val="00826E3C"/>
    <w:rsid w:val="00827EB8"/>
    <w:rsid w:val="00833C7F"/>
    <w:rsid w:val="00835443"/>
    <w:rsid w:val="008409E2"/>
    <w:rsid w:val="00841055"/>
    <w:rsid w:val="00841FC3"/>
    <w:rsid w:val="00850AAF"/>
    <w:rsid w:val="00851154"/>
    <w:rsid w:val="00851A63"/>
    <w:rsid w:val="008529E9"/>
    <w:rsid w:val="00852ED3"/>
    <w:rsid w:val="00853A6A"/>
    <w:rsid w:val="00853AAE"/>
    <w:rsid w:val="0085430F"/>
    <w:rsid w:val="00854A93"/>
    <w:rsid w:val="00856331"/>
    <w:rsid w:val="0085780A"/>
    <w:rsid w:val="00860BF2"/>
    <w:rsid w:val="00862C64"/>
    <w:rsid w:val="0086336A"/>
    <w:rsid w:val="00866F96"/>
    <w:rsid w:val="00870C90"/>
    <w:rsid w:val="00875A61"/>
    <w:rsid w:val="008813A3"/>
    <w:rsid w:val="008839AE"/>
    <w:rsid w:val="008849D6"/>
    <w:rsid w:val="008850EF"/>
    <w:rsid w:val="008A06CE"/>
    <w:rsid w:val="008A109B"/>
    <w:rsid w:val="008A30B2"/>
    <w:rsid w:val="008A6F29"/>
    <w:rsid w:val="008A7B1C"/>
    <w:rsid w:val="008B47E3"/>
    <w:rsid w:val="008B6308"/>
    <w:rsid w:val="008B6D09"/>
    <w:rsid w:val="008C215B"/>
    <w:rsid w:val="008C757C"/>
    <w:rsid w:val="008D1E78"/>
    <w:rsid w:val="008D24E9"/>
    <w:rsid w:val="008D373D"/>
    <w:rsid w:val="008D3A45"/>
    <w:rsid w:val="008D5CD7"/>
    <w:rsid w:val="008D5D57"/>
    <w:rsid w:val="008D7DC5"/>
    <w:rsid w:val="008E0622"/>
    <w:rsid w:val="008E3DD1"/>
    <w:rsid w:val="008E5354"/>
    <w:rsid w:val="008E5EE6"/>
    <w:rsid w:val="008F041C"/>
    <w:rsid w:val="008F38A3"/>
    <w:rsid w:val="008F47E2"/>
    <w:rsid w:val="008F48B3"/>
    <w:rsid w:val="008F5F73"/>
    <w:rsid w:val="00903459"/>
    <w:rsid w:val="00903ACD"/>
    <w:rsid w:val="00905DEC"/>
    <w:rsid w:val="00911465"/>
    <w:rsid w:val="00914ECA"/>
    <w:rsid w:val="009153CE"/>
    <w:rsid w:val="009201A9"/>
    <w:rsid w:val="00923777"/>
    <w:rsid w:val="00924298"/>
    <w:rsid w:val="00927264"/>
    <w:rsid w:val="00933EF9"/>
    <w:rsid w:val="00935220"/>
    <w:rsid w:val="00937277"/>
    <w:rsid w:val="0093758D"/>
    <w:rsid w:val="00944DD9"/>
    <w:rsid w:val="0094709D"/>
    <w:rsid w:val="00951F3B"/>
    <w:rsid w:val="009528B9"/>
    <w:rsid w:val="009528DB"/>
    <w:rsid w:val="0095583C"/>
    <w:rsid w:val="00955B12"/>
    <w:rsid w:val="00955EB2"/>
    <w:rsid w:val="00957B88"/>
    <w:rsid w:val="00961B5D"/>
    <w:rsid w:val="00967F16"/>
    <w:rsid w:val="00972511"/>
    <w:rsid w:val="00972B67"/>
    <w:rsid w:val="009731F1"/>
    <w:rsid w:val="00974B6E"/>
    <w:rsid w:val="009765A9"/>
    <w:rsid w:val="00982C93"/>
    <w:rsid w:val="009846BB"/>
    <w:rsid w:val="009910A1"/>
    <w:rsid w:val="009952F2"/>
    <w:rsid w:val="00997106"/>
    <w:rsid w:val="00997230"/>
    <w:rsid w:val="009A0252"/>
    <w:rsid w:val="009A1086"/>
    <w:rsid w:val="009A1FBA"/>
    <w:rsid w:val="009A25D6"/>
    <w:rsid w:val="009A2A63"/>
    <w:rsid w:val="009A3EB8"/>
    <w:rsid w:val="009B4695"/>
    <w:rsid w:val="009B4785"/>
    <w:rsid w:val="009B5866"/>
    <w:rsid w:val="009B6F3D"/>
    <w:rsid w:val="009C47D1"/>
    <w:rsid w:val="009D11D0"/>
    <w:rsid w:val="009D1984"/>
    <w:rsid w:val="009D1A19"/>
    <w:rsid w:val="009D2DDE"/>
    <w:rsid w:val="009D2E57"/>
    <w:rsid w:val="009D30E8"/>
    <w:rsid w:val="009D3ECF"/>
    <w:rsid w:val="009E3413"/>
    <w:rsid w:val="009F2AA2"/>
    <w:rsid w:val="009F5AAE"/>
    <w:rsid w:val="009F783E"/>
    <w:rsid w:val="00A07AC7"/>
    <w:rsid w:val="00A10A8A"/>
    <w:rsid w:val="00A16B87"/>
    <w:rsid w:val="00A206CC"/>
    <w:rsid w:val="00A222C9"/>
    <w:rsid w:val="00A248D9"/>
    <w:rsid w:val="00A25FEF"/>
    <w:rsid w:val="00A30B0E"/>
    <w:rsid w:val="00A31F8D"/>
    <w:rsid w:val="00A4052B"/>
    <w:rsid w:val="00A41C4F"/>
    <w:rsid w:val="00A43059"/>
    <w:rsid w:val="00A4702C"/>
    <w:rsid w:val="00A54AA7"/>
    <w:rsid w:val="00A576DB"/>
    <w:rsid w:val="00A61F4A"/>
    <w:rsid w:val="00A63AE8"/>
    <w:rsid w:val="00A65A8D"/>
    <w:rsid w:val="00A65BA9"/>
    <w:rsid w:val="00A66A35"/>
    <w:rsid w:val="00A67DE8"/>
    <w:rsid w:val="00A71C67"/>
    <w:rsid w:val="00A73152"/>
    <w:rsid w:val="00A80593"/>
    <w:rsid w:val="00A80B9A"/>
    <w:rsid w:val="00A80E95"/>
    <w:rsid w:val="00A8538B"/>
    <w:rsid w:val="00A903E2"/>
    <w:rsid w:val="00A96980"/>
    <w:rsid w:val="00AA2B12"/>
    <w:rsid w:val="00AA2F8A"/>
    <w:rsid w:val="00AA3ECA"/>
    <w:rsid w:val="00AA6D2C"/>
    <w:rsid w:val="00AB133E"/>
    <w:rsid w:val="00AB31E8"/>
    <w:rsid w:val="00AB3CF0"/>
    <w:rsid w:val="00AB5954"/>
    <w:rsid w:val="00AC1079"/>
    <w:rsid w:val="00AC4481"/>
    <w:rsid w:val="00AC4AB9"/>
    <w:rsid w:val="00AC7EA6"/>
    <w:rsid w:val="00AD07FA"/>
    <w:rsid w:val="00AD1064"/>
    <w:rsid w:val="00AD4D6A"/>
    <w:rsid w:val="00AD68B3"/>
    <w:rsid w:val="00AE17C0"/>
    <w:rsid w:val="00AE6220"/>
    <w:rsid w:val="00AF24C3"/>
    <w:rsid w:val="00AF2F57"/>
    <w:rsid w:val="00B0239F"/>
    <w:rsid w:val="00B041D4"/>
    <w:rsid w:val="00B0503F"/>
    <w:rsid w:val="00B0541F"/>
    <w:rsid w:val="00B0593C"/>
    <w:rsid w:val="00B1120C"/>
    <w:rsid w:val="00B120AC"/>
    <w:rsid w:val="00B20BD1"/>
    <w:rsid w:val="00B24F52"/>
    <w:rsid w:val="00B25CE4"/>
    <w:rsid w:val="00B30851"/>
    <w:rsid w:val="00B333AC"/>
    <w:rsid w:val="00B34ADD"/>
    <w:rsid w:val="00B34C17"/>
    <w:rsid w:val="00B359B0"/>
    <w:rsid w:val="00B413C9"/>
    <w:rsid w:val="00B415FA"/>
    <w:rsid w:val="00B421EB"/>
    <w:rsid w:val="00B478DE"/>
    <w:rsid w:val="00B5062E"/>
    <w:rsid w:val="00B525A3"/>
    <w:rsid w:val="00B559BC"/>
    <w:rsid w:val="00B5751E"/>
    <w:rsid w:val="00B809C1"/>
    <w:rsid w:val="00B82003"/>
    <w:rsid w:val="00B82DCE"/>
    <w:rsid w:val="00B941B5"/>
    <w:rsid w:val="00B94AB8"/>
    <w:rsid w:val="00B970D0"/>
    <w:rsid w:val="00BA1E9B"/>
    <w:rsid w:val="00BA33CD"/>
    <w:rsid w:val="00BA3CE6"/>
    <w:rsid w:val="00BA3E46"/>
    <w:rsid w:val="00BA5C9B"/>
    <w:rsid w:val="00BA7552"/>
    <w:rsid w:val="00BB1A3D"/>
    <w:rsid w:val="00BB279C"/>
    <w:rsid w:val="00BB5200"/>
    <w:rsid w:val="00BB611A"/>
    <w:rsid w:val="00BB6771"/>
    <w:rsid w:val="00BC225E"/>
    <w:rsid w:val="00BC34BD"/>
    <w:rsid w:val="00BC6B66"/>
    <w:rsid w:val="00BC75FD"/>
    <w:rsid w:val="00BC76A3"/>
    <w:rsid w:val="00BD33BD"/>
    <w:rsid w:val="00BD357A"/>
    <w:rsid w:val="00BD41D0"/>
    <w:rsid w:val="00BD4D51"/>
    <w:rsid w:val="00BD702B"/>
    <w:rsid w:val="00BE0DA3"/>
    <w:rsid w:val="00BE25D8"/>
    <w:rsid w:val="00BE2842"/>
    <w:rsid w:val="00BE39CA"/>
    <w:rsid w:val="00BE3B49"/>
    <w:rsid w:val="00BE4D46"/>
    <w:rsid w:val="00BF3DED"/>
    <w:rsid w:val="00C00365"/>
    <w:rsid w:val="00C014DF"/>
    <w:rsid w:val="00C0213F"/>
    <w:rsid w:val="00C0238B"/>
    <w:rsid w:val="00C027A7"/>
    <w:rsid w:val="00C03DEC"/>
    <w:rsid w:val="00C041F1"/>
    <w:rsid w:val="00C10F8D"/>
    <w:rsid w:val="00C15298"/>
    <w:rsid w:val="00C232A4"/>
    <w:rsid w:val="00C2751B"/>
    <w:rsid w:val="00C33794"/>
    <w:rsid w:val="00C36ED9"/>
    <w:rsid w:val="00C37B4F"/>
    <w:rsid w:val="00C37BCC"/>
    <w:rsid w:val="00C414EC"/>
    <w:rsid w:val="00C52789"/>
    <w:rsid w:val="00C5326D"/>
    <w:rsid w:val="00C54B80"/>
    <w:rsid w:val="00C566FE"/>
    <w:rsid w:val="00C57CFF"/>
    <w:rsid w:val="00C61A8D"/>
    <w:rsid w:val="00C67B76"/>
    <w:rsid w:val="00C7152A"/>
    <w:rsid w:val="00C77689"/>
    <w:rsid w:val="00C860C5"/>
    <w:rsid w:val="00C868CD"/>
    <w:rsid w:val="00C92D14"/>
    <w:rsid w:val="00CA342F"/>
    <w:rsid w:val="00CA363C"/>
    <w:rsid w:val="00CA66E5"/>
    <w:rsid w:val="00CA7E48"/>
    <w:rsid w:val="00CB0358"/>
    <w:rsid w:val="00CC3DDA"/>
    <w:rsid w:val="00CC54DF"/>
    <w:rsid w:val="00CD53E8"/>
    <w:rsid w:val="00CD7FF3"/>
    <w:rsid w:val="00CE23FE"/>
    <w:rsid w:val="00CE6777"/>
    <w:rsid w:val="00CF4514"/>
    <w:rsid w:val="00CF5618"/>
    <w:rsid w:val="00CF5949"/>
    <w:rsid w:val="00CF6256"/>
    <w:rsid w:val="00CF7C21"/>
    <w:rsid w:val="00D02069"/>
    <w:rsid w:val="00D037B6"/>
    <w:rsid w:val="00D0493F"/>
    <w:rsid w:val="00D055C7"/>
    <w:rsid w:val="00D11A0B"/>
    <w:rsid w:val="00D1631F"/>
    <w:rsid w:val="00D206EE"/>
    <w:rsid w:val="00D230C5"/>
    <w:rsid w:val="00D240D8"/>
    <w:rsid w:val="00D244B8"/>
    <w:rsid w:val="00D2650B"/>
    <w:rsid w:val="00D3050C"/>
    <w:rsid w:val="00D328D7"/>
    <w:rsid w:val="00D34604"/>
    <w:rsid w:val="00D34C21"/>
    <w:rsid w:val="00D34EB5"/>
    <w:rsid w:val="00D37D7F"/>
    <w:rsid w:val="00D37E29"/>
    <w:rsid w:val="00D440A8"/>
    <w:rsid w:val="00D454B5"/>
    <w:rsid w:val="00D47BEF"/>
    <w:rsid w:val="00D50C84"/>
    <w:rsid w:val="00D523B8"/>
    <w:rsid w:val="00D538B0"/>
    <w:rsid w:val="00D55A18"/>
    <w:rsid w:val="00D641E8"/>
    <w:rsid w:val="00D70A40"/>
    <w:rsid w:val="00D70E57"/>
    <w:rsid w:val="00D71729"/>
    <w:rsid w:val="00D731B3"/>
    <w:rsid w:val="00D74BCA"/>
    <w:rsid w:val="00D77CF6"/>
    <w:rsid w:val="00D81475"/>
    <w:rsid w:val="00D827CA"/>
    <w:rsid w:val="00D83527"/>
    <w:rsid w:val="00D85C47"/>
    <w:rsid w:val="00D863AA"/>
    <w:rsid w:val="00D87622"/>
    <w:rsid w:val="00D87C00"/>
    <w:rsid w:val="00D91C4C"/>
    <w:rsid w:val="00D927E7"/>
    <w:rsid w:val="00D92C3F"/>
    <w:rsid w:val="00D936E9"/>
    <w:rsid w:val="00D93B8C"/>
    <w:rsid w:val="00D93D54"/>
    <w:rsid w:val="00D95E60"/>
    <w:rsid w:val="00DA2743"/>
    <w:rsid w:val="00DA2C3A"/>
    <w:rsid w:val="00DA3A5A"/>
    <w:rsid w:val="00DA4D76"/>
    <w:rsid w:val="00DA4EAE"/>
    <w:rsid w:val="00DA5AC3"/>
    <w:rsid w:val="00DB03BD"/>
    <w:rsid w:val="00DB045B"/>
    <w:rsid w:val="00DB5F0E"/>
    <w:rsid w:val="00DC25D2"/>
    <w:rsid w:val="00DC2961"/>
    <w:rsid w:val="00DD0D79"/>
    <w:rsid w:val="00DD3F39"/>
    <w:rsid w:val="00DD50F9"/>
    <w:rsid w:val="00DE058F"/>
    <w:rsid w:val="00DE0CCE"/>
    <w:rsid w:val="00DE0F03"/>
    <w:rsid w:val="00DE4380"/>
    <w:rsid w:val="00DE4ACF"/>
    <w:rsid w:val="00DE5052"/>
    <w:rsid w:val="00DF2E9C"/>
    <w:rsid w:val="00DF5F05"/>
    <w:rsid w:val="00DF64A8"/>
    <w:rsid w:val="00E00168"/>
    <w:rsid w:val="00E32034"/>
    <w:rsid w:val="00E339E2"/>
    <w:rsid w:val="00E36F7F"/>
    <w:rsid w:val="00E45AAA"/>
    <w:rsid w:val="00E47991"/>
    <w:rsid w:val="00E52A77"/>
    <w:rsid w:val="00E53F81"/>
    <w:rsid w:val="00E54642"/>
    <w:rsid w:val="00E54982"/>
    <w:rsid w:val="00E56BC8"/>
    <w:rsid w:val="00E56DC1"/>
    <w:rsid w:val="00E57607"/>
    <w:rsid w:val="00E621F0"/>
    <w:rsid w:val="00E6309F"/>
    <w:rsid w:val="00E66A8A"/>
    <w:rsid w:val="00E67C30"/>
    <w:rsid w:val="00E70CF0"/>
    <w:rsid w:val="00E72685"/>
    <w:rsid w:val="00E75383"/>
    <w:rsid w:val="00E75743"/>
    <w:rsid w:val="00E7640C"/>
    <w:rsid w:val="00E7695D"/>
    <w:rsid w:val="00E803B8"/>
    <w:rsid w:val="00E80572"/>
    <w:rsid w:val="00E81554"/>
    <w:rsid w:val="00E8184E"/>
    <w:rsid w:val="00E82DE3"/>
    <w:rsid w:val="00E84679"/>
    <w:rsid w:val="00E84E8B"/>
    <w:rsid w:val="00E87211"/>
    <w:rsid w:val="00E90274"/>
    <w:rsid w:val="00E9074B"/>
    <w:rsid w:val="00E93F3D"/>
    <w:rsid w:val="00E96645"/>
    <w:rsid w:val="00EB467D"/>
    <w:rsid w:val="00EB4C4D"/>
    <w:rsid w:val="00EB677F"/>
    <w:rsid w:val="00EC02A9"/>
    <w:rsid w:val="00EC4707"/>
    <w:rsid w:val="00ED5503"/>
    <w:rsid w:val="00ED602A"/>
    <w:rsid w:val="00ED7948"/>
    <w:rsid w:val="00EE144E"/>
    <w:rsid w:val="00EE2EA7"/>
    <w:rsid w:val="00EE3022"/>
    <w:rsid w:val="00EE5D46"/>
    <w:rsid w:val="00EE6C70"/>
    <w:rsid w:val="00EE7F83"/>
    <w:rsid w:val="00EF1227"/>
    <w:rsid w:val="00EF309C"/>
    <w:rsid w:val="00EF3E2C"/>
    <w:rsid w:val="00EF40E8"/>
    <w:rsid w:val="00EF4136"/>
    <w:rsid w:val="00EF5BAD"/>
    <w:rsid w:val="00EF7DCB"/>
    <w:rsid w:val="00F10AE3"/>
    <w:rsid w:val="00F11A13"/>
    <w:rsid w:val="00F16838"/>
    <w:rsid w:val="00F17C7E"/>
    <w:rsid w:val="00F3033C"/>
    <w:rsid w:val="00F35E77"/>
    <w:rsid w:val="00F3646D"/>
    <w:rsid w:val="00F36BC9"/>
    <w:rsid w:val="00F41357"/>
    <w:rsid w:val="00F435F0"/>
    <w:rsid w:val="00F43A7F"/>
    <w:rsid w:val="00F45C17"/>
    <w:rsid w:val="00F50BAA"/>
    <w:rsid w:val="00F53FDF"/>
    <w:rsid w:val="00F54B3B"/>
    <w:rsid w:val="00F63965"/>
    <w:rsid w:val="00F6587B"/>
    <w:rsid w:val="00F71268"/>
    <w:rsid w:val="00F73958"/>
    <w:rsid w:val="00F77D37"/>
    <w:rsid w:val="00F825A7"/>
    <w:rsid w:val="00F83281"/>
    <w:rsid w:val="00F8415D"/>
    <w:rsid w:val="00F8576C"/>
    <w:rsid w:val="00F85DC1"/>
    <w:rsid w:val="00F86DF6"/>
    <w:rsid w:val="00F94C82"/>
    <w:rsid w:val="00F96348"/>
    <w:rsid w:val="00F96673"/>
    <w:rsid w:val="00F96E6B"/>
    <w:rsid w:val="00F97754"/>
    <w:rsid w:val="00FA16EF"/>
    <w:rsid w:val="00FA5FFC"/>
    <w:rsid w:val="00FA6600"/>
    <w:rsid w:val="00FA7467"/>
    <w:rsid w:val="00FB0903"/>
    <w:rsid w:val="00FB4266"/>
    <w:rsid w:val="00FB56C3"/>
    <w:rsid w:val="00FC0067"/>
    <w:rsid w:val="00FD1012"/>
    <w:rsid w:val="00FD7144"/>
    <w:rsid w:val="00FF38B0"/>
    <w:rsid w:val="00FF55DA"/>
    <w:rsid w:val="00FF59C2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C2CD32"/>
  <w15:chartTrackingRefBased/>
  <w15:docId w15:val="{539AF09E-6AF9-4D4B-8D0A-61282455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2E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452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52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52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52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52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52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52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52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2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52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452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521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4521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5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521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52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52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5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5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5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5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5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521D"/>
    <w:rPr>
      <w:b/>
      <w:bCs/>
      <w:smallCaps/>
      <w:color w:val="0F4761" w:themeColor="accent1" w:themeShade="BF"/>
      <w:spacing w:val="5"/>
    </w:rPr>
  </w:style>
  <w:style w:type="numbering" w:customStyle="1" w:styleId="1">
    <w:name w:val="リストなし1"/>
    <w:next w:val="NoList"/>
    <w:uiPriority w:val="99"/>
    <w:semiHidden/>
    <w:unhideWhenUsed/>
    <w:rsid w:val="0034521D"/>
  </w:style>
  <w:style w:type="character" w:customStyle="1" w:styleId="10">
    <w:name w:val="ハイパーリンク1"/>
    <w:basedOn w:val="DefaultParagraphFont"/>
    <w:uiPriority w:val="99"/>
    <w:unhideWhenUsed/>
    <w:rsid w:val="0034521D"/>
    <w:rPr>
      <w:color w:val="0563C1"/>
      <w:u w:val="single"/>
    </w:rPr>
  </w:style>
  <w:style w:type="character" w:customStyle="1" w:styleId="11">
    <w:name w:val="表示したハイパーリンク1"/>
    <w:basedOn w:val="DefaultParagraphFont"/>
    <w:uiPriority w:val="99"/>
    <w:semiHidden/>
    <w:unhideWhenUsed/>
    <w:rsid w:val="0034521D"/>
    <w:rPr>
      <w:color w:val="954F72"/>
      <w:u w:val="single"/>
    </w:rPr>
  </w:style>
  <w:style w:type="character" w:styleId="CommentReference">
    <w:name w:val="annotation reference"/>
    <w:basedOn w:val="DefaultParagraphFont"/>
    <w:unhideWhenUsed/>
    <w:rsid w:val="0034521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4521D"/>
    <w:pPr>
      <w:widowControl/>
      <w:jc w:val="left"/>
    </w:pPr>
    <w:rPr>
      <w:rFonts w:ascii="Arial" w:hAnsi="Arial" w:cs="Apple Color Emoji"/>
      <w:color w:val="000000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21D"/>
    <w:rPr>
      <w:rFonts w:ascii="Arial" w:hAnsi="Arial" w:cs="Apple Color Emoji"/>
      <w:color w:val="000000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1D"/>
    <w:rPr>
      <w:rFonts w:ascii="Arial" w:hAnsi="Arial" w:cs="Apple Color Emoji"/>
      <w:b/>
      <w:bCs/>
      <w:color w:val="000000"/>
      <w:szCs w:val="24"/>
      <w:lang w:val="en-GB"/>
    </w:rPr>
  </w:style>
  <w:style w:type="paragraph" w:customStyle="1" w:styleId="12">
    <w:name w:val="吹き出し1"/>
    <w:basedOn w:val="Normal"/>
    <w:next w:val="BalloonText"/>
    <w:link w:val="a"/>
    <w:uiPriority w:val="99"/>
    <w:semiHidden/>
    <w:unhideWhenUsed/>
    <w:rsid w:val="0034521D"/>
    <w:pPr>
      <w:widowControl/>
    </w:pPr>
    <w:rPr>
      <w:rFonts w:ascii="Yu Gothic Light" w:eastAsia="Yu Gothic Light" w:hAnsi="Yu Gothic Light" w:cs="Times New Roman"/>
      <w:sz w:val="18"/>
      <w:szCs w:val="18"/>
      <w:lang w:val="en-GB"/>
    </w:rPr>
  </w:style>
  <w:style w:type="character" w:customStyle="1" w:styleId="a">
    <w:name w:val="吹き出し (文字)"/>
    <w:basedOn w:val="DefaultParagraphFont"/>
    <w:link w:val="12"/>
    <w:uiPriority w:val="99"/>
    <w:semiHidden/>
    <w:rsid w:val="0034521D"/>
    <w:rPr>
      <w:rFonts w:ascii="Yu Gothic Light" w:eastAsia="Yu Gothic Light" w:hAnsi="Yu Gothic Light" w:cs="Times New Roman"/>
      <w:sz w:val="18"/>
      <w:szCs w:val="18"/>
      <w:lang w:val="en-GB"/>
    </w:rPr>
  </w:style>
  <w:style w:type="character" w:customStyle="1" w:styleId="anchor-text">
    <w:name w:val="anchor-text"/>
    <w:basedOn w:val="DefaultParagraphFont"/>
    <w:rsid w:val="0034521D"/>
  </w:style>
  <w:style w:type="paragraph" w:styleId="Revision">
    <w:name w:val="Revision"/>
    <w:hidden/>
    <w:uiPriority w:val="99"/>
    <w:semiHidden/>
    <w:rsid w:val="0034521D"/>
    <w:rPr>
      <w:rFonts w:ascii="Arial" w:hAnsi="Arial" w:cs="Apple Color Emoji"/>
      <w:color w:val="000000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34521D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21D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21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21D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F2E9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A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A1A"/>
  </w:style>
  <w:style w:type="paragraph" w:styleId="Footer">
    <w:name w:val="footer"/>
    <w:basedOn w:val="Normal"/>
    <w:link w:val="FooterChar"/>
    <w:uiPriority w:val="99"/>
    <w:unhideWhenUsed/>
    <w:rsid w:val="007D2A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A1A"/>
  </w:style>
  <w:style w:type="character" w:styleId="Strong">
    <w:name w:val="Strong"/>
    <w:basedOn w:val="DefaultParagraphFont"/>
    <w:uiPriority w:val="22"/>
    <w:qFormat/>
    <w:rsid w:val="00957B88"/>
    <w:rPr>
      <w:b/>
      <w:bCs/>
    </w:rPr>
  </w:style>
  <w:style w:type="character" w:customStyle="1" w:styleId="apple-converted-space">
    <w:name w:val="apple-converted-space"/>
    <w:basedOn w:val="DefaultParagraphFont"/>
    <w:rsid w:val="00F45C1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003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FF5FD-8682-43E8-AC69-C3E6C5D86B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2</TotalTime>
  <Pages>1</Pages>
  <Words>132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KANEJIMA</dc:creator>
  <cp:lastModifiedBy>Priyanka  Ravichandran</cp:lastModifiedBy>
  <cp:revision>89</cp:revision>
  <dcterms:created xsi:type="dcterms:W3CDTF">2025-03-11T12:06:00Z</dcterms:created>
  <dcterms:modified xsi:type="dcterms:W3CDTF">2025-07-2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f500af4e5522d152bb90cd3b24a5d589b211b4d55ade4a158ef5f8d5bf96</vt:lpwstr>
  </property>
</Properties>
</file>